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84A09" w14:textId="0727108C" w:rsidR="00D3575C" w:rsidRPr="00EA23E7" w:rsidRDefault="00D3575C" w:rsidP="00EA23E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23E7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r w:rsidRPr="00EA23E7">
        <w:rPr>
          <w:rFonts w:ascii="Times New Roman" w:hAnsi="Times New Roman" w:cs="Times New Roman"/>
          <w:sz w:val="24"/>
          <w:szCs w:val="24"/>
          <w:lang w:val="en-US"/>
        </w:rPr>
        <w:t xml:space="preserve"> Univariate overall survival analysis based on</w:t>
      </w:r>
      <w:r w:rsidR="00ED2D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23E7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age (a),</w:t>
      </w:r>
      <w:r w:rsidR="00ED2D53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</w:t>
      </w:r>
      <w:r w:rsidRPr="00EA23E7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grade (b), degree of resection (c)</w:t>
      </w:r>
      <w:r w:rsidR="004E4000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,</w:t>
      </w:r>
      <w:r w:rsidRPr="00EA23E7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and adjuvant treatment (d)</w:t>
      </w:r>
      <w:r w:rsidR="00ED2D53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</w:t>
      </w:r>
      <w:r w:rsidRPr="00EA23E7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was</w:t>
      </w:r>
      <w:r w:rsidR="00ED2D53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</w:t>
      </w:r>
      <w:r w:rsidRPr="00EA23E7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performed</w:t>
      </w:r>
      <w:r w:rsidR="00ED2D53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</w:t>
      </w:r>
      <w:r w:rsidRPr="00EA23E7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using</w:t>
      </w:r>
      <w:r w:rsidR="00ED2D53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</w:t>
      </w:r>
      <w:r w:rsidRPr="00EA23E7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the</w:t>
      </w:r>
      <w:r w:rsidR="00ED2D53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</w:t>
      </w:r>
      <w:r w:rsidRPr="00EA23E7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log-rank</w:t>
      </w:r>
      <w:r w:rsidR="00ED2D53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</w:t>
      </w:r>
      <w:r w:rsidRPr="00EA23E7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test</w:t>
      </w:r>
      <w:r w:rsidR="00ED2D53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</w:t>
      </w:r>
      <w:r w:rsidRPr="00EA23E7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and</w:t>
      </w:r>
      <w:r w:rsidR="00ED2D53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</w:t>
      </w:r>
      <w:r w:rsidRPr="00EA23E7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illustrated</w:t>
      </w:r>
      <w:r w:rsidR="00ED2D53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</w:t>
      </w:r>
      <w:r w:rsidRPr="00EA23E7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with</w:t>
      </w:r>
      <w:r w:rsidR="00ED2D53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</w:t>
      </w:r>
      <w:r w:rsidRPr="00EA23E7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Kaplan–Meier</w:t>
      </w:r>
      <w:r w:rsidR="00ED2D53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</w:t>
      </w:r>
      <w:r w:rsidRPr="00EA23E7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plots.</w:t>
      </w:r>
    </w:p>
    <w:p w14:paraId="4CED2811" w14:textId="77777777" w:rsidR="00D3575C" w:rsidRPr="00EA23E7" w:rsidRDefault="00D3575C" w:rsidP="00D3575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26E420" w14:textId="77777777" w:rsidR="00D3575C" w:rsidRPr="00D3575C" w:rsidRDefault="00D3575C" w:rsidP="00D3575C">
      <w:pPr>
        <w:jc w:val="both"/>
        <w:rPr>
          <w:rFonts w:ascii="Arial" w:hAnsi="Arial" w:cs="Arial"/>
          <w:color w:val="262626"/>
          <w:sz w:val="21"/>
          <w:szCs w:val="21"/>
          <w:shd w:val="clear" w:color="auto" w:fill="FFFFFF"/>
          <w:lang w:val="en-US"/>
        </w:rPr>
      </w:pPr>
      <w:r w:rsidRPr="00D3575C">
        <w:rPr>
          <w:rFonts w:ascii="Arial" w:hAnsi="Arial" w:cs="Arial"/>
          <w:noProof/>
          <w:color w:val="262626"/>
          <w:sz w:val="21"/>
          <w:szCs w:val="21"/>
          <w:shd w:val="clear" w:color="auto" w:fill="FFFFFF"/>
          <w:lang w:eastAsia="es-ES"/>
        </w:rPr>
        <w:drawing>
          <wp:inline distT="0" distB="0" distL="0" distR="0" wp14:anchorId="07CBC873" wp14:editId="2FD5A6EA">
            <wp:extent cx="5380440" cy="3576500"/>
            <wp:effectExtent l="0" t="0" r="0" b="5080"/>
            <wp:docPr id="2" name="Imagen 2" descr="C:\Users\34665\Desktop\respuesta oligos\Figuras_BS\Figure Supplementary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34665\Desktop\respuesta oligos\Figuras_BS\Figure Supplementary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483" cy="3577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A7233" w14:textId="77777777" w:rsidR="00000000" w:rsidRPr="00D3575C" w:rsidRDefault="00000000" w:rsidP="00D3575C">
      <w:pPr>
        <w:rPr>
          <w:lang w:val="en-US"/>
        </w:rPr>
      </w:pPr>
    </w:p>
    <w:sectPr w:rsidR="00012136" w:rsidRPr="00D357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69D6A" w14:textId="77777777" w:rsidR="005E1779" w:rsidRDefault="005E1779" w:rsidP="002F5B9E">
      <w:pPr>
        <w:spacing w:after="0" w:line="240" w:lineRule="auto"/>
      </w:pPr>
      <w:r>
        <w:separator/>
      </w:r>
    </w:p>
  </w:endnote>
  <w:endnote w:type="continuationSeparator" w:id="0">
    <w:p w14:paraId="0A00AC98" w14:textId="77777777" w:rsidR="005E1779" w:rsidRDefault="005E1779" w:rsidP="002F5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9C4A16" w14:textId="77777777" w:rsidR="005E1779" w:rsidRDefault="005E1779" w:rsidP="002F5B9E">
      <w:pPr>
        <w:spacing w:after="0" w:line="240" w:lineRule="auto"/>
      </w:pPr>
      <w:r>
        <w:separator/>
      </w:r>
    </w:p>
  </w:footnote>
  <w:footnote w:type="continuationSeparator" w:id="0">
    <w:p w14:paraId="4EE8BC27" w14:textId="77777777" w:rsidR="005E1779" w:rsidRDefault="005E1779" w:rsidP="002F5B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75C"/>
    <w:rsid w:val="0008049E"/>
    <w:rsid w:val="002F5B9E"/>
    <w:rsid w:val="0043075D"/>
    <w:rsid w:val="004E4000"/>
    <w:rsid w:val="005E1779"/>
    <w:rsid w:val="00D3575C"/>
    <w:rsid w:val="00DA387D"/>
    <w:rsid w:val="00EA23E7"/>
    <w:rsid w:val="00ED2D53"/>
    <w:rsid w:val="00FE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7FC5E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5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B9E"/>
  </w:style>
  <w:style w:type="paragraph" w:styleId="Footer">
    <w:name w:val="footer"/>
    <w:basedOn w:val="Normal"/>
    <w:link w:val="FooterChar"/>
    <w:uiPriority w:val="99"/>
    <w:unhideWhenUsed/>
    <w:rsid w:val="002F5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B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03T13:46:00Z</dcterms:created>
  <dcterms:modified xsi:type="dcterms:W3CDTF">2025-06-0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c39cbe-adfd-42e6-9b64-e63f458cf9c1</vt:lpwstr>
  </property>
</Properties>
</file>